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4F927" w14:textId="569DDB81" w:rsidR="001900A2" w:rsidRPr="00D06F25" w:rsidRDefault="001900A2" w:rsidP="001900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6F25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2A77B3B5" w14:textId="77777777" w:rsidR="0082235D" w:rsidRPr="00D06F25" w:rsidRDefault="0082235D" w:rsidP="008223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6F2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34D9" w:rsidRPr="00D06F25">
        <w:rPr>
          <w:rFonts w:ascii="Times New Roman" w:hAnsi="Times New Roman" w:cs="Times New Roman"/>
          <w:b/>
          <w:sz w:val="24"/>
          <w:szCs w:val="24"/>
        </w:rPr>
        <w:t>S</w:t>
      </w:r>
      <w:r w:rsidRPr="00D06F25">
        <w:rPr>
          <w:rFonts w:ascii="Times New Roman" w:hAnsi="Times New Roman" w:cs="Times New Roman"/>
          <w:b/>
          <w:sz w:val="24"/>
          <w:szCs w:val="24"/>
        </w:rPr>
        <w:t>2</w:t>
      </w:r>
      <w:r w:rsidRPr="00D06F25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0" w:name="_Hlk54688448"/>
      <w:r w:rsidRPr="00D06F25">
        <w:rPr>
          <w:rFonts w:ascii="Times New Roman" w:hAnsi="Times New Roman" w:cs="Times New Roman"/>
          <w:sz w:val="24"/>
          <w:szCs w:val="24"/>
        </w:rPr>
        <w:t>Sociodemographic data</w:t>
      </w:r>
      <w:bookmarkStart w:id="1" w:name="_GoBack"/>
      <w:bookmarkEnd w:id="0"/>
      <w:bookmarkEnd w:id="1"/>
    </w:p>
    <w:tbl>
      <w:tblPr>
        <w:tblStyle w:val="PlainTable21"/>
        <w:tblW w:w="4809" w:type="pct"/>
        <w:tblLook w:val="0400" w:firstRow="0" w:lastRow="0" w:firstColumn="0" w:lastColumn="0" w:noHBand="0" w:noVBand="1"/>
      </w:tblPr>
      <w:tblGrid>
        <w:gridCol w:w="1265"/>
        <w:gridCol w:w="927"/>
        <w:gridCol w:w="616"/>
        <w:gridCol w:w="1197"/>
        <w:gridCol w:w="1470"/>
        <w:gridCol w:w="1802"/>
        <w:gridCol w:w="1390"/>
        <w:gridCol w:w="1310"/>
        <w:gridCol w:w="1832"/>
        <w:gridCol w:w="1824"/>
      </w:tblGrid>
      <w:tr w:rsidR="00D06F25" w:rsidRPr="00D06F25" w14:paraId="12C6C1DD" w14:textId="77777777" w:rsidTr="002C1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68" w:type="pct"/>
          </w:tcPr>
          <w:p w14:paraId="4D35FF52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Participant</w:t>
            </w:r>
          </w:p>
        </w:tc>
        <w:tc>
          <w:tcPr>
            <w:tcW w:w="344" w:type="pct"/>
          </w:tcPr>
          <w:p w14:paraId="2B90BB17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Sex</w:t>
            </w:r>
          </w:p>
        </w:tc>
        <w:tc>
          <w:tcPr>
            <w:tcW w:w="230" w:type="pct"/>
          </w:tcPr>
          <w:p w14:paraId="6A663413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ge</w:t>
            </w:r>
          </w:p>
        </w:tc>
        <w:tc>
          <w:tcPr>
            <w:tcW w:w="443" w:type="pct"/>
          </w:tcPr>
          <w:p w14:paraId="6DE8AB1F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Education</w:t>
            </w:r>
          </w:p>
        </w:tc>
        <w:tc>
          <w:tcPr>
            <w:tcW w:w="543" w:type="pct"/>
          </w:tcPr>
          <w:p w14:paraId="11F9A586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Employment</w:t>
            </w:r>
          </w:p>
        </w:tc>
        <w:tc>
          <w:tcPr>
            <w:tcW w:w="665" w:type="pct"/>
          </w:tcPr>
          <w:p w14:paraId="5A5C4AE9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Diagnosis</w:t>
            </w:r>
          </w:p>
          <w:p w14:paraId="314FB077" w14:textId="37132D18" w:rsidR="0013728A" w:rsidRPr="00D06F25" w:rsidRDefault="0013728A" w:rsidP="00830E02">
            <w:pPr>
              <w:spacing w:before="0" w:line="480" w:lineRule="auto"/>
            </w:pPr>
            <w:r w:rsidRPr="00D06F25">
              <w:t>Time of diagnosis</w:t>
            </w:r>
          </w:p>
        </w:tc>
        <w:tc>
          <w:tcPr>
            <w:tcW w:w="479" w:type="pct"/>
          </w:tcPr>
          <w:p w14:paraId="10A4243A" w14:textId="4976AE95" w:rsidR="0013728A" w:rsidRPr="00D06F25" w:rsidRDefault="0013728A" w:rsidP="00830E02">
            <w:pPr>
              <w:spacing w:line="480" w:lineRule="auto"/>
            </w:pPr>
            <w:r w:rsidRPr="00D06F25">
              <w:rPr>
                <w:rFonts w:hint="eastAsia"/>
              </w:rPr>
              <w:t>T</w:t>
            </w:r>
            <w:r w:rsidRPr="00D06F25">
              <w:t>reatment before Intervention</w:t>
            </w:r>
          </w:p>
        </w:tc>
        <w:tc>
          <w:tcPr>
            <w:tcW w:w="479" w:type="pct"/>
          </w:tcPr>
          <w:p w14:paraId="3C2E1397" w14:textId="29FAB163" w:rsidR="0013728A" w:rsidRPr="00D06F25" w:rsidRDefault="0013728A" w:rsidP="00830E02">
            <w:pPr>
              <w:spacing w:line="480" w:lineRule="auto"/>
            </w:pPr>
            <w:r w:rsidRPr="00D06F25">
              <w:t>Medication</w:t>
            </w:r>
          </w:p>
        </w:tc>
        <w:tc>
          <w:tcPr>
            <w:tcW w:w="676" w:type="pct"/>
          </w:tcPr>
          <w:p w14:paraId="59319434" w14:textId="0F57F3BB" w:rsidR="0013728A" w:rsidRPr="00D06F25" w:rsidRDefault="0013728A" w:rsidP="00830E02">
            <w:pPr>
              <w:spacing w:before="0" w:line="480" w:lineRule="auto"/>
            </w:pPr>
            <w:r w:rsidRPr="00D06F25">
              <w:t xml:space="preserve">Condition of pre-treatment </w:t>
            </w:r>
          </w:p>
        </w:tc>
        <w:tc>
          <w:tcPr>
            <w:tcW w:w="674" w:type="pct"/>
          </w:tcPr>
          <w:p w14:paraId="5E0F79F6" w14:textId="77777777" w:rsidR="0013728A" w:rsidRPr="00D06F25" w:rsidRDefault="0013728A" w:rsidP="00830E02">
            <w:pPr>
              <w:spacing w:before="0" w:line="480" w:lineRule="auto"/>
            </w:pPr>
            <w:r w:rsidRPr="00D06F25">
              <w:t xml:space="preserve">Condition of after-treatment </w:t>
            </w:r>
          </w:p>
        </w:tc>
      </w:tr>
      <w:tr w:rsidR="00D06F25" w:rsidRPr="00D06F25" w14:paraId="1EFE8876" w14:textId="77777777" w:rsidTr="002C123E">
        <w:trPr>
          <w:trHeight w:val="260"/>
        </w:trPr>
        <w:tc>
          <w:tcPr>
            <w:tcW w:w="468" w:type="pct"/>
          </w:tcPr>
          <w:p w14:paraId="6E07F98C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1</w:t>
            </w:r>
          </w:p>
        </w:tc>
        <w:tc>
          <w:tcPr>
            <w:tcW w:w="344" w:type="pct"/>
          </w:tcPr>
          <w:p w14:paraId="42FD6DE4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Female</w:t>
            </w:r>
          </w:p>
        </w:tc>
        <w:tc>
          <w:tcPr>
            <w:tcW w:w="230" w:type="pct"/>
          </w:tcPr>
          <w:p w14:paraId="0F6D8B63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25</w:t>
            </w:r>
          </w:p>
        </w:tc>
        <w:tc>
          <w:tcPr>
            <w:tcW w:w="443" w:type="pct"/>
          </w:tcPr>
          <w:p w14:paraId="78891A58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Master</w:t>
            </w:r>
          </w:p>
        </w:tc>
        <w:tc>
          <w:tcPr>
            <w:tcW w:w="543" w:type="pct"/>
          </w:tcPr>
          <w:p w14:paraId="3EC4A9D0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Student</w:t>
            </w:r>
          </w:p>
        </w:tc>
        <w:tc>
          <w:tcPr>
            <w:tcW w:w="665" w:type="pct"/>
          </w:tcPr>
          <w:p w14:paraId="56F66529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 + OCD</w:t>
            </w:r>
          </w:p>
          <w:p w14:paraId="19B3768B" w14:textId="48A4C4D6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t age 23</w:t>
            </w:r>
          </w:p>
        </w:tc>
        <w:tc>
          <w:tcPr>
            <w:tcW w:w="479" w:type="pct"/>
          </w:tcPr>
          <w:p w14:paraId="3A9ADFE0" w14:textId="4BD66F16" w:rsidR="0013728A" w:rsidRPr="00D06F25" w:rsidRDefault="0013728A" w:rsidP="00830E02">
            <w:pPr>
              <w:spacing w:line="480" w:lineRule="auto"/>
            </w:pPr>
            <w:r w:rsidRPr="00D06F25">
              <w:t>Psychiatrist consultation</w:t>
            </w:r>
          </w:p>
        </w:tc>
        <w:tc>
          <w:tcPr>
            <w:tcW w:w="479" w:type="pct"/>
          </w:tcPr>
          <w:p w14:paraId="02407990" w14:textId="040E7B3F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676" w:type="pct"/>
          </w:tcPr>
          <w:p w14:paraId="14D76E24" w14:textId="2E014854" w:rsidR="0013728A" w:rsidRPr="00D06F25" w:rsidRDefault="0013728A" w:rsidP="00830E02">
            <w:pPr>
              <w:spacing w:before="0" w:line="480" w:lineRule="auto"/>
            </w:pPr>
            <w:r w:rsidRPr="00D06F25">
              <w:t>Nonattendance at school</w:t>
            </w:r>
          </w:p>
        </w:tc>
        <w:tc>
          <w:tcPr>
            <w:tcW w:w="674" w:type="pct"/>
          </w:tcPr>
          <w:p w14:paraId="27A92509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ttendance at school</w:t>
            </w:r>
          </w:p>
        </w:tc>
      </w:tr>
      <w:tr w:rsidR="00D06F25" w:rsidRPr="00D06F25" w14:paraId="30475AEC" w14:textId="77777777" w:rsidTr="002C1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68" w:type="pct"/>
          </w:tcPr>
          <w:p w14:paraId="25C5E791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2</w:t>
            </w:r>
          </w:p>
        </w:tc>
        <w:tc>
          <w:tcPr>
            <w:tcW w:w="344" w:type="pct"/>
          </w:tcPr>
          <w:p w14:paraId="34517134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Male</w:t>
            </w:r>
          </w:p>
        </w:tc>
        <w:tc>
          <w:tcPr>
            <w:tcW w:w="230" w:type="pct"/>
          </w:tcPr>
          <w:p w14:paraId="3370B554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35</w:t>
            </w:r>
          </w:p>
        </w:tc>
        <w:tc>
          <w:tcPr>
            <w:tcW w:w="443" w:type="pct"/>
          </w:tcPr>
          <w:p w14:paraId="05E91E67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High school</w:t>
            </w:r>
          </w:p>
        </w:tc>
        <w:tc>
          <w:tcPr>
            <w:tcW w:w="543" w:type="pct"/>
          </w:tcPr>
          <w:p w14:paraId="5B400273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Unemployed</w:t>
            </w:r>
          </w:p>
        </w:tc>
        <w:tc>
          <w:tcPr>
            <w:tcW w:w="665" w:type="pct"/>
          </w:tcPr>
          <w:p w14:paraId="0FB04592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 + OCD</w:t>
            </w:r>
          </w:p>
          <w:p w14:paraId="41AAD5FC" w14:textId="3458CF4C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t age 35</w:t>
            </w:r>
          </w:p>
        </w:tc>
        <w:tc>
          <w:tcPr>
            <w:tcW w:w="479" w:type="pct"/>
          </w:tcPr>
          <w:p w14:paraId="1AC23DA3" w14:textId="48DDAC34" w:rsidR="0013728A" w:rsidRPr="00D06F25" w:rsidRDefault="00384D9D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479" w:type="pct"/>
          </w:tcPr>
          <w:p w14:paraId="63F3A11E" w14:textId="28436D31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  <w:r w:rsidRPr="00D06F25" w:rsidDel="008B6D14">
              <w:rPr>
                <w:rFonts w:hint="eastAsia"/>
              </w:rPr>
              <w:t xml:space="preserve"> </w:t>
            </w:r>
          </w:p>
        </w:tc>
        <w:tc>
          <w:tcPr>
            <w:tcW w:w="676" w:type="pct"/>
          </w:tcPr>
          <w:p w14:paraId="51E00714" w14:textId="32E05A44" w:rsidR="0013728A" w:rsidRPr="00D06F25" w:rsidRDefault="0013728A" w:rsidP="00830E02">
            <w:pPr>
              <w:spacing w:before="0" w:line="480" w:lineRule="auto"/>
            </w:pPr>
            <w:r w:rsidRPr="00D06F25">
              <w:t>Unemployed</w:t>
            </w:r>
          </w:p>
        </w:tc>
        <w:tc>
          <w:tcPr>
            <w:tcW w:w="674" w:type="pct"/>
          </w:tcPr>
          <w:p w14:paraId="1A7C5EA3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Go to work transition support</w:t>
            </w:r>
          </w:p>
        </w:tc>
      </w:tr>
      <w:tr w:rsidR="00D06F25" w:rsidRPr="00D06F25" w14:paraId="57F9D8B0" w14:textId="77777777" w:rsidTr="002C123E">
        <w:trPr>
          <w:trHeight w:val="260"/>
        </w:trPr>
        <w:tc>
          <w:tcPr>
            <w:tcW w:w="468" w:type="pct"/>
          </w:tcPr>
          <w:p w14:paraId="3C77E30E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3</w:t>
            </w:r>
          </w:p>
        </w:tc>
        <w:tc>
          <w:tcPr>
            <w:tcW w:w="344" w:type="pct"/>
          </w:tcPr>
          <w:p w14:paraId="5E4E6953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Male</w:t>
            </w:r>
          </w:p>
        </w:tc>
        <w:tc>
          <w:tcPr>
            <w:tcW w:w="230" w:type="pct"/>
          </w:tcPr>
          <w:p w14:paraId="012B7BCF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39</w:t>
            </w:r>
          </w:p>
        </w:tc>
        <w:tc>
          <w:tcPr>
            <w:tcW w:w="443" w:type="pct"/>
          </w:tcPr>
          <w:p w14:paraId="7C3961D4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Bachelor</w:t>
            </w:r>
          </w:p>
        </w:tc>
        <w:tc>
          <w:tcPr>
            <w:tcW w:w="543" w:type="pct"/>
          </w:tcPr>
          <w:p w14:paraId="406AF39C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Unemployed</w:t>
            </w:r>
          </w:p>
        </w:tc>
        <w:tc>
          <w:tcPr>
            <w:tcW w:w="665" w:type="pct"/>
          </w:tcPr>
          <w:p w14:paraId="23E1877B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 + OCD</w:t>
            </w:r>
          </w:p>
          <w:p w14:paraId="621074C5" w14:textId="6E138AFB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</w:t>
            </w:r>
            <w:r w:rsidRPr="00D06F25">
              <w:t>t age 38</w:t>
            </w:r>
          </w:p>
        </w:tc>
        <w:tc>
          <w:tcPr>
            <w:tcW w:w="479" w:type="pct"/>
          </w:tcPr>
          <w:p w14:paraId="68D1C73E" w14:textId="7B242346" w:rsidR="0013728A" w:rsidRPr="00D06F25" w:rsidRDefault="00384D9D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479" w:type="pct"/>
          </w:tcPr>
          <w:p w14:paraId="68B2D81A" w14:textId="28C35648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676" w:type="pct"/>
          </w:tcPr>
          <w:p w14:paraId="2C5CA640" w14:textId="7C6FD106" w:rsidR="0013728A" w:rsidRPr="00D06F25" w:rsidRDefault="0013728A" w:rsidP="00830E02">
            <w:pPr>
              <w:spacing w:before="0" w:line="480" w:lineRule="auto"/>
            </w:pPr>
            <w:r w:rsidRPr="00D06F25">
              <w:t>Unemployed</w:t>
            </w:r>
          </w:p>
        </w:tc>
        <w:tc>
          <w:tcPr>
            <w:tcW w:w="674" w:type="pct"/>
          </w:tcPr>
          <w:p w14:paraId="7962A250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Go to work transition support</w:t>
            </w:r>
          </w:p>
        </w:tc>
      </w:tr>
      <w:tr w:rsidR="00D06F25" w:rsidRPr="00D06F25" w14:paraId="7AE9E3C8" w14:textId="77777777" w:rsidTr="002C1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68" w:type="pct"/>
          </w:tcPr>
          <w:p w14:paraId="26FABB12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4</w:t>
            </w:r>
          </w:p>
        </w:tc>
        <w:tc>
          <w:tcPr>
            <w:tcW w:w="344" w:type="pct"/>
          </w:tcPr>
          <w:p w14:paraId="7BE760ED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Male</w:t>
            </w:r>
          </w:p>
        </w:tc>
        <w:tc>
          <w:tcPr>
            <w:tcW w:w="230" w:type="pct"/>
          </w:tcPr>
          <w:p w14:paraId="767E578F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22</w:t>
            </w:r>
          </w:p>
        </w:tc>
        <w:tc>
          <w:tcPr>
            <w:tcW w:w="443" w:type="pct"/>
          </w:tcPr>
          <w:p w14:paraId="67F205B4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Bachelor</w:t>
            </w:r>
          </w:p>
        </w:tc>
        <w:tc>
          <w:tcPr>
            <w:tcW w:w="543" w:type="pct"/>
          </w:tcPr>
          <w:p w14:paraId="4AD1B4DD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Student</w:t>
            </w:r>
          </w:p>
        </w:tc>
        <w:tc>
          <w:tcPr>
            <w:tcW w:w="665" w:type="pct"/>
          </w:tcPr>
          <w:p w14:paraId="4CE40EB8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+DEP</w:t>
            </w:r>
          </w:p>
          <w:p w14:paraId="6A146065" w14:textId="3E6D8866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</w:t>
            </w:r>
            <w:r w:rsidRPr="00D06F25">
              <w:t>t age 22</w:t>
            </w:r>
          </w:p>
        </w:tc>
        <w:tc>
          <w:tcPr>
            <w:tcW w:w="479" w:type="pct"/>
          </w:tcPr>
          <w:p w14:paraId="6687961F" w14:textId="498190A1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479" w:type="pct"/>
          </w:tcPr>
          <w:p w14:paraId="14EA7D13" w14:textId="52D5937A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676" w:type="pct"/>
          </w:tcPr>
          <w:p w14:paraId="2AC2E1ED" w14:textId="53C3ADAC" w:rsidR="0013728A" w:rsidRPr="00D06F25" w:rsidRDefault="0013728A" w:rsidP="00830E02">
            <w:pPr>
              <w:spacing w:before="0" w:line="480" w:lineRule="auto"/>
            </w:pPr>
            <w:r w:rsidRPr="00D06F25">
              <w:t>Nonattendance at school</w:t>
            </w:r>
          </w:p>
        </w:tc>
        <w:tc>
          <w:tcPr>
            <w:tcW w:w="674" w:type="pct"/>
          </w:tcPr>
          <w:p w14:paraId="116215C5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ttendance at school</w:t>
            </w:r>
          </w:p>
        </w:tc>
      </w:tr>
      <w:tr w:rsidR="00D06F25" w:rsidRPr="00D06F25" w14:paraId="162FEA02" w14:textId="77777777" w:rsidTr="002C123E">
        <w:trPr>
          <w:trHeight w:val="260"/>
        </w:trPr>
        <w:tc>
          <w:tcPr>
            <w:tcW w:w="468" w:type="pct"/>
          </w:tcPr>
          <w:p w14:paraId="79D458DA" w14:textId="77777777" w:rsidR="0013728A" w:rsidRPr="00D06F25" w:rsidRDefault="0013728A" w:rsidP="00830E02">
            <w:pPr>
              <w:spacing w:before="0" w:line="480" w:lineRule="auto"/>
            </w:pPr>
            <w:r w:rsidRPr="00D06F25">
              <w:lastRenderedPageBreak/>
              <w:t>5</w:t>
            </w:r>
          </w:p>
        </w:tc>
        <w:tc>
          <w:tcPr>
            <w:tcW w:w="344" w:type="pct"/>
          </w:tcPr>
          <w:p w14:paraId="6261A44C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Female</w:t>
            </w:r>
          </w:p>
        </w:tc>
        <w:tc>
          <w:tcPr>
            <w:tcW w:w="230" w:type="pct"/>
          </w:tcPr>
          <w:p w14:paraId="56E8D040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21</w:t>
            </w:r>
          </w:p>
        </w:tc>
        <w:tc>
          <w:tcPr>
            <w:tcW w:w="443" w:type="pct"/>
          </w:tcPr>
          <w:p w14:paraId="3C89FC85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Bachelor</w:t>
            </w:r>
          </w:p>
        </w:tc>
        <w:tc>
          <w:tcPr>
            <w:tcW w:w="543" w:type="pct"/>
          </w:tcPr>
          <w:p w14:paraId="14A948EB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Student</w:t>
            </w:r>
          </w:p>
        </w:tc>
        <w:tc>
          <w:tcPr>
            <w:tcW w:w="665" w:type="pct"/>
          </w:tcPr>
          <w:p w14:paraId="78B35DB1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+DEP</w:t>
            </w:r>
          </w:p>
          <w:p w14:paraId="3D5F279A" w14:textId="5E3E8D94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</w:t>
            </w:r>
            <w:r w:rsidRPr="00D06F25">
              <w:t>t age 21</w:t>
            </w:r>
          </w:p>
        </w:tc>
        <w:tc>
          <w:tcPr>
            <w:tcW w:w="479" w:type="pct"/>
          </w:tcPr>
          <w:p w14:paraId="0EAF1227" w14:textId="15568252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479" w:type="pct"/>
          </w:tcPr>
          <w:p w14:paraId="75DB1C5C" w14:textId="32D25131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676" w:type="pct"/>
          </w:tcPr>
          <w:p w14:paraId="067F1CAF" w14:textId="0B2DC494" w:rsidR="0013728A" w:rsidRPr="00D06F25" w:rsidRDefault="0013728A" w:rsidP="00830E02">
            <w:pPr>
              <w:spacing w:before="0" w:line="480" w:lineRule="auto"/>
            </w:pPr>
            <w:r w:rsidRPr="00D06F25">
              <w:t>Get in trouble with friends</w:t>
            </w:r>
          </w:p>
        </w:tc>
        <w:tc>
          <w:tcPr>
            <w:tcW w:w="674" w:type="pct"/>
          </w:tcPr>
          <w:p w14:paraId="557C21F7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Less trouble with friends</w:t>
            </w:r>
          </w:p>
        </w:tc>
      </w:tr>
      <w:tr w:rsidR="00D06F25" w:rsidRPr="00D06F25" w14:paraId="0A2DB1CC" w14:textId="77777777" w:rsidTr="002C1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68" w:type="pct"/>
          </w:tcPr>
          <w:p w14:paraId="47310A12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6</w:t>
            </w:r>
          </w:p>
        </w:tc>
        <w:tc>
          <w:tcPr>
            <w:tcW w:w="344" w:type="pct"/>
          </w:tcPr>
          <w:p w14:paraId="3F5C28FC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Male</w:t>
            </w:r>
          </w:p>
        </w:tc>
        <w:tc>
          <w:tcPr>
            <w:tcW w:w="230" w:type="pct"/>
          </w:tcPr>
          <w:p w14:paraId="4D9D1A39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21</w:t>
            </w:r>
          </w:p>
        </w:tc>
        <w:tc>
          <w:tcPr>
            <w:tcW w:w="443" w:type="pct"/>
          </w:tcPr>
          <w:p w14:paraId="1F03CBE9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Bachelor</w:t>
            </w:r>
          </w:p>
        </w:tc>
        <w:tc>
          <w:tcPr>
            <w:tcW w:w="543" w:type="pct"/>
          </w:tcPr>
          <w:p w14:paraId="6FB25CE5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Student</w:t>
            </w:r>
          </w:p>
        </w:tc>
        <w:tc>
          <w:tcPr>
            <w:tcW w:w="665" w:type="pct"/>
          </w:tcPr>
          <w:p w14:paraId="0E8CB8E6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 + ADHD</w:t>
            </w:r>
          </w:p>
          <w:p w14:paraId="28A2A053" w14:textId="43FD63B2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</w:t>
            </w:r>
            <w:r w:rsidRPr="00D06F25">
              <w:t>t age 21</w:t>
            </w:r>
          </w:p>
        </w:tc>
        <w:tc>
          <w:tcPr>
            <w:tcW w:w="479" w:type="pct"/>
          </w:tcPr>
          <w:p w14:paraId="698212BF" w14:textId="3FB4C781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479" w:type="pct"/>
          </w:tcPr>
          <w:p w14:paraId="2025B423" w14:textId="6D5824A0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676" w:type="pct"/>
          </w:tcPr>
          <w:p w14:paraId="01ED4F9F" w14:textId="1C5C689B" w:rsidR="0013728A" w:rsidRPr="00D06F25" w:rsidRDefault="0013728A" w:rsidP="00830E02">
            <w:pPr>
              <w:spacing w:before="0" w:line="480" w:lineRule="auto"/>
            </w:pPr>
            <w:r w:rsidRPr="00D06F25">
              <w:t>Get in trouble with friends</w:t>
            </w:r>
          </w:p>
        </w:tc>
        <w:tc>
          <w:tcPr>
            <w:tcW w:w="674" w:type="pct"/>
          </w:tcPr>
          <w:p w14:paraId="08143479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Less trouble with friends</w:t>
            </w:r>
          </w:p>
        </w:tc>
      </w:tr>
      <w:tr w:rsidR="00D06F25" w:rsidRPr="00D06F25" w14:paraId="28BBDE9D" w14:textId="77777777" w:rsidTr="002C123E">
        <w:trPr>
          <w:trHeight w:val="260"/>
        </w:trPr>
        <w:tc>
          <w:tcPr>
            <w:tcW w:w="468" w:type="pct"/>
          </w:tcPr>
          <w:p w14:paraId="160A8D2F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7</w:t>
            </w:r>
          </w:p>
        </w:tc>
        <w:tc>
          <w:tcPr>
            <w:tcW w:w="344" w:type="pct"/>
          </w:tcPr>
          <w:p w14:paraId="2DD7037E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Female</w:t>
            </w:r>
          </w:p>
        </w:tc>
        <w:tc>
          <w:tcPr>
            <w:tcW w:w="230" w:type="pct"/>
          </w:tcPr>
          <w:p w14:paraId="2CADCD4B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27</w:t>
            </w:r>
          </w:p>
        </w:tc>
        <w:tc>
          <w:tcPr>
            <w:tcW w:w="443" w:type="pct"/>
          </w:tcPr>
          <w:p w14:paraId="22A98BE4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Bachelor</w:t>
            </w:r>
          </w:p>
        </w:tc>
        <w:tc>
          <w:tcPr>
            <w:tcW w:w="543" w:type="pct"/>
          </w:tcPr>
          <w:p w14:paraId="5D6874E8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Student</w:t>
            </w:r>
          </w:p>
        </w:tc>
        <w:tc>
          <w:tcPr>
            <w:tcW w:w="665" w:type="pct"/>
          </w:tcPr>
          <w:p w14:paraId="29F05270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 + DEP</w:t>
            </w:r>
          </w:p>
          <w:p w14:paraId="0B59C246" w14:textId="466457ED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</w:t>
            </w:r>
            <w:r w:rsidRPr="00D06F25">
              <w:t>t age 25</w:t>
            </w:r>
          </w:p>
        </w:tc>
        <w:tc>
          <w:tcPr>
            <w:tcW w:w="479" w:type="pct"/>
          </w:tcPr>
          <w:p w14:paraId="7071F81D" w14:textId="138D3608" w:rsidR="0013728A" w:rsidRPr="00D06F25" w:rsidRDefault="0013728A" w:rsidP="00830E02">
            <w:pPr>
              <w:spacing w:line="480" w:lineRule="auto"/>
            </w:pPr>
            <w:r w:rsidRPr="00D06F25">
              <w:t>Psychiatrist consultation</w:t>
            </w:r>
          </w:p>
        </w:tc>
        <w:tc>
          <w:tcPr>
            <w:tcW w:w="479" w:type="pct"/>
          </w:tcPr>
          <w:p w14:paraId="650AEC10" w14:textId="3E1616B5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676" w:type="pct"/>
          </w:tcPr>
          <w:p w14:paraId="0D7EB0AE" w14:textId="7E8F9318" w:rsidR="0013728A" w:rsidRPr="00D06F25" w:rsidRDefault="0013728A" w:rsidP="00830E02">
            <w:pPr>
              <w:spacing w:before="0" w:line="480" w:lineRule="auto"/>
            </w:pPr>
            <w:r w:rsidRPr="00D06F25">
              <w:t>Nonattendance at school</w:t>
            </w:r>
          </w:p>
        </w:tc>
        <w:tc>
          <w:tcPr>
            <w:tcW w:w="674" w:type="pct"/>
          </w:tcPr>
          <w:p w14:paraId="504CADFF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Go to work transition support</w:t>
            </w:r>
          </w:p>
        </w:tc>
      </w:tr>
      <w:tr w:rsidR="00D06F25" w:rsidRPr="00D06F25" w14:paraId="22BEF477" w14:textId="77777777" w:rsidTr="002C1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68" w:type="pct"/>
          </w:tcPr>
          <w:p w14:paraId="4A57F1BE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8</w:t>
            </w:r>
          </w:p>
        </w:tc>
        <w:tc>
          <w:tcPr>
            <w:tcW w:w="344" w:type="pct"/>
          </w:tcPr>
          <w:p w14:paraId="2AE1F585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Male</w:t>
            </w:r>
          </w:p>
        </w:tc>
        <w:tc>
          <w:tcPr>
            <w:tcW w:w="230" w:type="pct"/>
          </w:tcPr>
          <w:p w14:paraId="3994AD95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24</w:t>
            </w:r>
          </w:p>
        </w:tc>
        <w:tc>
          <w:tcPr>
            <w:tcW w:w="443" w:type="pct"/>
          </w:tcPr>
          <w:p w14:paraId="17D404CC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Master</w:t>
            </w:r>
          </w:p>
        </w:tc>
        <w:tc>
          <w:tcPr>
            <w:tcW w:w="543" w:type="pct"/>
          </w:tcPr>
          <w:p w14:paraId="3BC8CD84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Student</w:t>
            </w:r>
          </w:p>
        </w:tc>
        <w:tc>
          <w:tcPr>
            <w:tcW w:w="665" w:type="pct"/>
          </w:tcPr>
          <w:p w14:paraId="6C76F6A4" w14:textId="2B5E9731" w:rsidR="0013728A" w:rsidRPr="00D06F25" w:rsidRDefault="0013728A" w:rsidP="00830E02">
            <w:pPr>
              <w:spacing w:before="0" w:line="480" w:lineRule="auto"/>
            </w:pPr>
            <w:r w:rsidRPr="00D06F25">
              <w:t>ASD + DEP</w:t>
            </w:r>
          </w:p>
          <w:p w14:paraId="21811EC4" w14:textId="3382ACC3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</w:t>
            </w:r>
            <w:r w:rsidRPr="00D06F25">
              <w:t>t age 24</w:t>
            </w:r>
          </w:p>
        </w:tc>
        <w:tc>
          <w:tcPr>
            <w:tcW w:w="479" w:type="pct"/>
          </w:tcPr>
          <w:p w14:paraId="79701086" w14:textId="406A0E56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479" w:type="pct"/>
          </w:tcPr>
          <w:p w14:paraId="59666968" w14:textId="5F4872FC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676" w:type="pct"/>
          </w:tcPr>
          <w:p w14:paraId="71860890" w14:textId="309EDBE3" w:rsidR="0013728A" w:rsidRPr="00D06F25" w:rsidRDefault="0013728A" w:rsidP="00830E02">
            <w:pPr>
              <w:spacing w:before="0" w:line="480" w:lineRule="auto"/>
            </w:pPr>
            <w:r w:rsidRPr="00D06F25">
              <w:t>Nonattendance at school</w:t>
            </w:r>
          </w:p>
        </w:tc>
        <w:tc>
          <w:tcPr>
            <w:tcW w:w="674" w:type="pct"/>
          </w:tcPr>
          <w:p w14:paraId="3E036177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Go to work transition support</w:t>
            </w:r>
          </w:p>
        </w:tc>
      </w:tr>
      <w:tr w:rsidR="00D06F25" w:rsidRPr="00D06F25" w14:paraId="5AD0C901" w14:textId="77777777" w:rsidTr="002C123E">
        <w:trPr>
          <w:trHeight w:val="260"/>
        </w:trPr>
        <w:tc>
          <w:tcPr>
            <w:tcW w:w="468" w:type="pct"/>
          </w:tcPr>
          <w:p w14:paraId="12B531BB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9</w:t>
            </w:r>
          </w:p>
        </w:tc>
        <w:tc>
          <w:tcPr>
            <w:tcW w:w="344" w:type="pct"/>
          </w:tcPr>
          <w:p w14:paraId="4C4184C3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Female</w:t>
            </w:r>
          </w:p>
        </w:tc>
        <w:tc>
          <w:tcPr>
            <w:tcW w:w="230" w:type="pct"/>
          </w:tcPr>
          <w:p w14:paraId="088EFEAA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22</w:t>
            </w:r>
          </w:p>
        </w:tc>
        <w:tc>
          <w:tcPr>
            <w:tcW w:w="443" w:type="pct"/>
          </w:tcPr>
          <w:p w14:paraId="70CC80B8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Bachelor</w:t>
            </w:r>
          </w:p>
        </w:tc>
        <w:tc>
          <w:tcPr>
            <w:tcW w:w="543" w:type="pct"/>
          </w:tcPr>
          <w:p w14:paraId="7072FF30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Student</w:t>
            </w:r>
          </w:p>
        </w:tc>
        <w:tc>
          <w:tcPr>
            <w:tcW w:w="665" w:type="pct"/>
          </w:tcPr>
          <w:p w14:paraId="7301A54D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+DEP</w:t>
            </w:r>
          </w:p>
          <w:p w14:paraId="06B4C775" w14:textId="0D1C9D1E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</w:t>
            </w:r>
            <w:r w:rsidRPr="00D06F25">
              <w:t>t age 22</w:t>
            </w:r>
          </w:p>
        </w:tc>
        <w:tc>
          <w:tcPr>
            <w:tcW w:w="479" w:type="pct"/>
          </w:tcPr>
          <w:p w14:paraId="63A9E743" w14:textId="338996C7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479" w:type="pct"/>
          </w:tcPr>
          <w:p w14:paraId="2E5C0395" w14:textId="5B36E2DC" w:rsidR="0013728A" w:rsidRPr="00D06F25" w:rsidRDefault="0013728A" w:rsidP="00830E02">
            <w:pPr>
              <w:spacing w:line="480" w:lineRule="auto"/>
            </w:pPr>
            <w:r w:rsidRPr="00D06F25">
              <w:t>Not applicable</w:t>
            </w:r>
          </w:p>
        </w:tc>
        <w:tc>
          <w:tcPr>
            <w:tcW w:w="676" w:type="pct"/>
          </w:tcPr>
          <w:p w14:paraId="60548016" w14:textId="52D772CD" w:rsidR="0013728A" w:rsidRPr="00D06F25" w:rsidRDefault="0013728A" w:rsidP="00830E02">
            <w:pPr>
              <w:spacing w:before="0" w:line="480" w:lineRule="auto"/>
            </w:pPr>
            <w:r w:rsidRPr="00D06F25">
              <w:t>Nonattendance at school</w:t>
            </w:r>
          </w:p>
        </w:tc>
        <w:tc>
          <w:tcPr>
            <w:tcW w:w="674" w:type="pct"/>
          </w:tcPr>
          <w:p w14:paraId="24C2A8C1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Go to work transition support</w:t>
            </w:r>
          </w:p>
        </w:tc>
      </w:tr>
      <w:tr w:rsidR="00D06F25" w:rsidRPr="00D06F25" w14:paraId="662D0D83" w14:textId="77777777" w:rsidTr="002C1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68" w:type="pct"/>
          </w:tcPr>
          <w:p w14:paraId="16BC23DA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10</w:t>
            </w:r>
          </w:p>
        </w:tc>
        <w:tc>
          <w:tcPr>
            <w:tcW w:w="344" w:type="pct"/>
          </w:tcPr>
          <w:p w14:paraId="4AB818AB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Female</w:t>
            </w:r>
          </w:p>
        </w:tc>
        <w:tc>
          <w:tcPr>
            <w:tcW w:w="230" w:type="pct"/>
          </w:tcPr>
          <w:p w14:paraId="139733FC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32</w:t>
            </w:r>
          </w:p>
        </w:tc>
        <w:tc>
          <w:tcPr>
            <w:tcW w:w="443" w:type="pct"/>
          </w:tcPr>
          <w:p w14:paraId="2AB2188D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Bachelor</w:t>
            </w:r>
          </w:p>
        </w:tc>
        <w:tc>
          <w:tcPr>
            <w:tcW w:w="543" w:type="pct"/>
          </w:tcPr>
          <w:p w14:paraId="0D649013" w14:textId="76A0E7C3" w:rsidR="0013728A" w:rsidRPr="00D06F25" w:rsidRDefault="0013728A" w:rsidP="00830E02">
            <w:pPr>
              <w:spacing w:before="0" w:line="480" w:lineRule="auto"/>
            </w:pPr>
            <w:r w:rsidRPr="00D06F25">
              <w:t>Part</w:t>
            </w:r>
            <w:r w:rsidR="0027443B" w:rsidRPr="00D06F25">
              <w:t>-</w:t>
            </w:r>
            <w:r w:rsidRPr="00D06F25">
              <w:t>timer</w:t>
            </w:r>
          </w:p>
        </w:tc>
        <w:tc>
          <w:tcPr>
            <w:tcW w:w="665" w:type="pct"/>
          </w:tcPr>
          <w:p w14:paraId="0AC7F354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ASD + OCD</w:t>
            </w:r>
          </w:p>
          <w:p w14:paraId="65F7DAE1" w14:textId="15E82013" w:rsidR="0013728A" w:rsidRPr="00D06F25" w:rsidRDefault="0013728A" w:rsidP="00830E02">
            <w:pPr>
              <w:spacing w:before="0" w:line="480" w:lineRule="auto"/>
            </w:pPr>
            <w:r w:rsidRPr="00D06F25">
              <w:rPr>
                <w:rFonts w:hint="eastAsia"/>
              </w:rPr>
              <w:t>A</w:t>
            </w:r>
            <w:r w:rsidRPr="00D06F25">
              <w:t xml:space="preserve">t age 22 for </w:t>
            </w:r>
            <w:r w:rsidRPr="00D06F25">
              <w:lastRenderedPageBreak/>
              <w:t>OCD, and age 32 for ASD</w:t>
            </w:r>
          </w:p>
        </w:tc>
        <w:tc>
          <w:tcPr>
            <w:tcW w:w="479" w:type="pct"/>
          </w:tcPr>
          <w:p w14:paraId="6649CE8A" w14:textId="45F6F532" w:rsidR="0013728A" w:rsidRPr="00D06F25" w:rsidRDefault="0013728A" w:rsidP="00830E02">
            <w:pPr>
              <w:spacing w:line="480" w:lineRule="auto"/>
            </w:pPr>
            <w:r w:rsidRPr="00D06F25">
              <w:lastRenderedPageBreak/>
              <w:t>Psychiatrist consultation</w:t>
            </w:r>
          </w:p>
        </w:tc>
        <w:tc>
          <w:tcPr>
            <w:tcW w:w="479" w:type="pct"/>
          </w:tcPr>
          <w:p w14:paraId="10F20CD6" w14:textId="0819F146" w:rsidR="0013728A" w:rsidRPr="00D06F25" w:rsidRDefault="0013728A" w:rsidP="00830E02">
            <w:pPr>
              <w:spacing w:line="480" w:lineRule="auto"/>
            </w:pPr>
            <w:r w:rsidRPr="00D06F25">
              <w:t>Medicated for OCD</w:t>
            </w:r>
          </w:p>
        </w:tc>
        <w:tc>
          <w:tcPr>
            <w:tcW w:w="676" w:type="pct"/>
          </w:tcPr>
          <w:p w14:paraId="7094C97E" w14:textId="3DB2D715" w:rsidR="0013728A" w:rsidRPr="00D06F25" w:rsidRDefault="0013728A" w:rsidP="00830E02">
            <w:pPr>
              <w:spacing w:before="0" w:line="480" w:lineRule="auto"/>
            </w:pPr>
            <w:r w:rsidRPr="00D06F25">
              <w:t>Get in trouble with family</w:t>
            </w:r>
          </w:p>
        </w:tc>
        <w:tc>
          <w:tcPr>
            <w:tcW w:w="674" w:type="pct"/>
          </w:tcPr>
          <w:p w14:paraId="1702EC39" w14:textId="77777777" w:rsidR="0013728A" w:rsidRPr="00D06F25" w:rsidRDefault="0013728A" w:rsidP="00830E02">
            <w:pPr>
              <w:spacing w:before="0" w:line="480" w:lineRule="auto"/>
            </w:pPr>
            <w:r w:rsidRPr="00D06F25">
              <w:t>Less trouble with family</w:t>
            </w:r>
          </w:p>
        </w:tc>
      </w:tr>
    </w:tbl>
    <w:p w14:paraId="7D127C45" w14:textId="0146152C" w:rsidR="0082235D" w:rsidRPr="00D06F25" w:rsidRDefault="0082235D" w:rsidP="0000775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6F25">
        <w:rPr>
          <w:rFonts w:ascii="Times New Roman" w:hAnsi="Times New Roman" w:cs="Times New Roman"/>
          <w:sz w:val="24"/>
          <w:szCs w:val="24"/>
        </w:rPr>
        <w:lastRenderedPageBreak/>
        <w:t>OCD, obsessive-compulsive disorder; DEP, depression; ADHD, attention deficit hyperactivity disorder</w:t>
      </w:r>
      <w:r w:rsidR="00243148" w:rsidRPr="00D06F25">
        <w:rPr>
          <w:rFonts w:ascii="Times New Roman" w:hAnsi="Times New Roman" w:cs="Times New Roman"/>
          <w:sz w:val="24"/>
          <w:szCs w:val="24"/>
        </w:rPr>
        <w:t>; ASD, autism spectrum disorder</w:t>
      </w:r>
    </w:p>
    <w:sectPr w:rsidR="0082235D" w:rsidRPr="00D06F25" w:rsidSect="0000775F">
      <w:headerReference w:type="default" r:id="rId7"/>
      <w:footerReference w:type="default" r:id="rId8"/>
      <w:pgSz w:w="16838" w:h="11906" w:orient="landscape" w:code="9"/>
      <w:pgMar w:top="1440" w:right="1440" w:bottom="1440" w:left="1440" w:header="283" w:footer="510" w:gutter="0"/>
      <w:cols w:space="720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CB4A91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B4A915" w16cid:durableId="23BFA6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3E954" w14:textId="77777777" w:rsidR="00C03569" w:rsidRDefault="00C03569" w:rsidP="00CC57C5">
      <w:pPr>
        <w:spacing w:after="0" w:line="240" w:lineRule="auto"/>
      </w:pPr>
      <w:r>
        <w:separator/>
      </w:r>
    </w:p>
  </w:endnote>
  <w:endnote w:type="continuationSeparator" w:id="0">
    <w:p w14:paraId="1E133F3B" w14:textId="77777777" w:rsidR="00C03569" w:rsidRDefault="00C03569" w:rsidP="00CC57C5">
      <w:pPr>
        <w:spacing w:after="0" w:line="240" w:lineRule="auto"/>
      </w:pPr>
      <w:r>
        <w:continuationSeparator/>
      </w:r>
    </w:p>
  </w:endnote>
  <w:endnote w:type="continuationNotice" w:id="1">
    <w:p w14:paraId="79D341A8" w14:textId="77777777" w:rsidR="00C03569" w:rsidRDefault="00C035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</w:font>
  <w:font w:name="游ゴシック Light">
    <w:altName w:val="MS 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54D67" w14:textId="77777777" w:rsidR="004F4E4A" w:rsidRDefault="004F4E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3197F8" w14:textId="77777777" w:rsidR="00C03569" w:rsidRDefault="00C03569" w:rsidP="00CC57C5">
      <w:pPr>
        <w:spacing w:after="0" w:line="240" w:lineRule="auto"/>
      </w:pPr>
      <w:r>
        <w:separator/>
      </w:r>
    </w:p>
  </w:footnote>
  <w:footnote w:type="continuationSeparator" w:id="0">
    <w:p w14:paraId="29325D3F" w14:textId="77777777" w:rsidR="00C03569" w:rsidRDefault="00C03569" w:rsidP="00CC57C5">
      <w:pPr>
        <w:spacing w:after="0" w:line="240" w:lineRule="auto"/>
      </w:pPr>
      <w:r>
        <w:continuationSeparator/>
      </w:r>
    </w:p>
  </w:footnote>
  <w:footnote w:type="continuationNotice" w:id="1">
    <w:p w14:paraId="29666FC8" w14:textId="77777777" w:rsidR="00C03569" w:rsidRDefault="00C0356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89706" w14:textId="77777777" w:rsidR="004F4E4A" w:rsidRDefault="004F4E4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NzM1NzSzNDcxNzRV0lEKTi0uzszPAykwrAUAOANSfiwAAAA="/>
  </w:docVars>
  <w:rsids>
    <w:rsidRoot w:val="000C7686"/>
    <w:rsid w:val="0000775F"/>
    <w:rsid w:val="00025A51"/>
    <w:rsid w:val="000C7686"/>
    <w:rsid w:val="00113FF9"/>
    <w:rsid w:val="0013728A"/>
    <w:rsid w:val="001605E5"/>
    <w:rsid w:val="001900A2"/>
    <w:rsid w:val="00234D18"/>
    <w:rsid w:val="00243148"/>
    <w:rsid w:val="0027443B"/>
    <w:rsid w:val="002C123E"/>
    <w:rsid w:val="002E3F74"/>
    <w:rsid w:val="00300E93"/>
    <w:rsid w:val="00380365"/>
    <w:rsid w:val="00384D9D"/>
    <w:rsid w:val="003B48BC"/>
    <w:rsid w:val="003D4907"/>
    <w:rsid w:val="00481AF7"/>
    <w:rsid w:val="00486DA5"/>
    <w:rsid w:val="004A5622"/>
    <w:rsid w:val="004F4E4A"/>
    <w:rsid w:val="006325BD"/>
    <w:rsid w:val="006E34D9"/>
    <w:rsid w:val="0082235D"/>
    <w:rsid w:val="00856AD9"/>
    <w:rsid w:val="00861E88"/>
    <w:rsid w:val="008B6D14"/>
    <w:rsid w:val="008F3EE1"/>
    <w:rsid w:val="009134F3"/>
    <w:rsid w:val="00972E90"/>
    <w:rsid w:val="00A32931"/>
    <w:rsid w:val="00A90040"/>
    <w:rsid w:val="00C03569"/>
    <w:rsid w:val="00C07015"/>
    <w:rsid w:val="00C476E8"/>
    <w:rsid w:val="00CC57C5"/>
    <w:rsid w:val="00D06F25"/>
    <w:rsid w:val="00F4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B07E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235D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822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82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3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35D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82235D"/>
    <w:pPr>
      <w:spacing w:before="120"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235D"/>
  </w:style>
  <w:style w:type="paragraph" w:styleId="Header">
    <w:name w:val="header"/>
    <w:basedOn w:val="Normal"/>
    <w:link w:val="HeaderChar"/>
    <w:uiPriority w:val="99"/>
    <w:unhideWhenUsed/>
    <w:rsid w:val="00CC57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57C5"/>
  </w:style>
  <w:style w:type="paragraph" w:styleId="Footer">
    <w:name w:val="footer"/>
    <w:basedOn w:val="Normal"/>
    <w:link w:val="FooterChar"/>
    <w:uiPriority w:val="99"/>
    <w:unhideWhenUsed/>
    <w:rsid w:val="00CC57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57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235D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822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82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3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35D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82235D"/>
    <w:pPr>
      <w:spacing w:before="120"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235D"/>
  </w:style>
  <w:style w:type="paragraph" w:styleId="Header">
    <w:name w:val="header"/>
    <w:basedOn w:val="Normal"/>
    <w:link w:val="HeaderChar"/>
    <w:uiPriority w:val="99"/>
    <w:unhideWhenUsed/>
    <w:rsid w:val="00CC57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57C5"/>
  </w:style>
  <w:style w:type="paragraph" w:styleId="Footer">
    <w:name w:val="footer"/>
    <w:basedOn w:val="Normal"/>
    <w:link w:val="FooterChar"/>
    <w:uiPriority w:val="99"/>
    <w:unhideWhenUsed/>
    <w:rsid w:val="00CC57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5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User</cp:lastModifiedBy>
  <cp:revision>6</cp:revision>
  <dcterms:created xsi:type="dcterms:W3CDTF">2021-01-28T14:02:00Z</dcterms:created>
  <dcterms:modified xsi:type="dcterms:W3CDTF">2021-01-30T08:59:00Z</dcterms:modified>
</cp:coreProperties>
</file>